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F1027" w14:textId="20FA597F" w:rsidR="00D74E00" w:rsidRPr="002D77D5" w:rsidRDefault="00607A56" w:rsidP="00D74E00">
      <w:pPr>
        <w:pStyle w:val="Standard"/>
        <w:widowControl w:val="0"/>
        <w:autoSpaceDE w:val="0"/>
        <w:spacing w:after="200" w:line="480" w:lineRule="auto"/>
        <w:jc w:val="both"/>
        <w:rPr>
          <w:rFonts w:ascii="Times New Roman" w:hAnsi="Times New Roman"/>
          <w:b/>
          <w:lang w:val="en-US"/>
        </w:rPr>
      </w:pPr>
      <w:r w:rsidRPr="008748A3">
        <w:rPr>
          <w:rStyle w:val="3oh-"/>
          <w:rFonts w:ascii="Times New Roman" w:hAnsi="Times New Roman"/>
          <w:b/>
          <w:bCs/>
          <w:noProof/>
        </w:rPr>
        <w:t>Appendix 2 Table S2.</w:t>
      </w:r>
      <w:r w:rsidRPr="008748A3">
        <w:rPr>
          <w:rStyle w:val="3oh-"/>
          <w:rFonts w:ascii="Times New Roman" w:hAnsi="Times New Roman"/>
          <w:noProof/>
        </w:rPr>
        <w:t xml:space="preserve"> Second dataset for the geometric morphometric analyses. This sampling includes 9</w:t>
      </w:r>
      <w:r>
        <w:rPr>
          <w:rStyle w:val="3oh-"/>
          <w:rFonts w:ascii="Times New Roman" w:hAnsi="Times New Roman"/>
          <w:noProof/>
        </w:rPr>
        <w:t>7</w:t>
      </w:r>
      <w:r w:rsidRPr="008748A3">
        <w:rPr>
          <w:rStyle w:val="3oh-"/>
          <w:rFonts w:ascii="Times New Roman" w:hAnsi="Times New Roman"/>
          <w:noProof/>
        </w:rPr>
        <w:t>3 specimens from 2</w:t>
      </w:r>
      <w:r>
        <w:rPr>
          <w:rStyle w:val="3oh-"/>
          <w:rFonts w:ascii="Times New Roman" w:hAnsi="Times New Roman"/>
          <w:noProof/>
        </w:rPr>
        <w:t>52</w:t>
      </w:r>
      <w:r w:rsidRPr="008748A3">
        <w:rPr>
          <w:rStyle w:val="3oh-"/>
          <w:rFonts w:ascii="Times New Roman" w:hAnsi="Times New Roman"/>
          <w:noProof/>
        </w:rPr>
        <w:t xml:space="preserve"> species, </w:t>
      </w:r>
      <w:r>
        <w:rPr>
          <w:rStyle w:val="3oh-"/>
          <w:rFonts w:ascii="Times New Roman" w:hAnsi="Times New Roman"/>
          <w:noProof/>
        </w:rPr>
        <w:t>19</w:t>
      </w:r>
      <w:r w:rsidRPr="008748A3">
        <w:rPr>
          <w:rStyle w:val="3oh-"/>
          <w:rFonts w:ascii="Times New Roman" w:hAnsi="Times New Roman"/>
          <w:noProof/>
        </w:rPr>
        <w:t xml:space="preserve"> genera, and 5 tribes of Apidae. N = number of specimens</w:t>
      </w:r>
      <w:bookmarkStart w:id="0" w:name="_GoBack"/>
      <w:bookmarkEnd w:id="0"/>
    </w:p>
    <w:tbl>
      <w:tblPr>
        <w:tblW w:w="122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2"/>
        <w:gridCol w:w="4279"/>
        <w:gridCol w:w="6146"/>
        <w:gridCol w:w="329"/>
      </w:tblGrid>
      <w:tr w:rsidR="00D74E00" w:rsidRPr="00D74E00" w14:paraId="2C3D482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E7AB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ibe</w:t>
            </w:r>
            <w:proofErr w:type="spellEnd"/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63AC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us</w:t>
            </w:r>
            <w:proofErr w:type="spellEnd"/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AF4D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077B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</w:p>
        </w:tc>
      </w:tr>
      <w:tr w:rsidR="00D74E00" w:rsidRPr="00D74E00" w14:paraId="6C377C4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BB2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mbini</w:t>
            </w:r>
          </w:p>
        </w:tc>
        <w:tc>
          <w:tcPr>
            <w:tcW w:w="4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E905A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ombus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treille, 180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8BC77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g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revicep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5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0FA1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ADC844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8936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2BB2F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7D20F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g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enal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8EC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7EB4B7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CAEBB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C26CA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E348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g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kashmir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094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E26582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A666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6446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ABAB0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g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obil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92B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D1DC27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10441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1904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8F72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g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wurlfeni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6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09E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D1A411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BB601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62706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7E162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innaeus, 1758)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92A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0AAD9BE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0134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316C2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F05B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nobombu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alte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hlbo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EB8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52969CC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4271C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424C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D4C52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yperbore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hönher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0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677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701BDFE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9CE7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41B5D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8FB0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eobore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laden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144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46BE6CE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E281F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A04ED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CBEA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olar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urtis, 1835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C04B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57A78F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63994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C12B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66826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ia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uricom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Robertson, 190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31F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DFA122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7F8A5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EA6FE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D33A3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ia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nfus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chenck, 186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5F9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A2FAF6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984A2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60782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F4C4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ia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evad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sson, 187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62C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C667B0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67DC3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787B8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8D24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u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ffinis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sson, 1863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AB0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7826133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A474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E690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702EC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u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ryptaru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Fabricius, 1775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433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68B2E2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BE43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2F1DD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9D29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u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ypocrit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érez, 190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0DB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0CEFE47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64DA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8D13E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216E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u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ucoru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Linnaeus, 176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8C4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170D265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BB7C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69A1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318EA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u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g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ogt, 191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E4D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58C90EA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3777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C11F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99E78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u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der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innaeus, 176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113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1E2DF95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44E18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8DF53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4A5F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u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atagi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yland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4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683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6125818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C480D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05F7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B7FD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u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poradi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yland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4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67F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71447DF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E6786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A6AE6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7DD0A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u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rrestri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innaeus, 175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8C3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D3584A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A0FC6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FF60D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321FB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u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rricol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irby, 183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CD7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338EEE7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2FEC5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B8E0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40E5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mbu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unic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52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5EB4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49CD576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DFFA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56FA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39262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aeri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chal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2AE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4A048C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9F090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2AEA2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5970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rachycephal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ndlirsch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147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1AC145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14112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E3958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EC665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ccine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BD4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68B8E08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945FF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332A5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EC967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rotchi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sson, 187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151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D340DC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89789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4673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8767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Kirby, 1802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5394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2006F5F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2283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CECA4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22A0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cuadori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eunier, 189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2551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4C6F1C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17282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6C19B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23482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rater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Smith, 185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4B9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003030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351C7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0FA5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1770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unebr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5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59E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BA99EC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97228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14040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EB9E4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riseocoll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Ge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7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7E1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635722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3C673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50BB2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2922B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andlirsch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5B8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E80163E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A3FA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17D30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8E30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auer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ndlirsch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B6C8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06DF58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E22B2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D6C5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1961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ortunal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374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9DB46F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71791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F259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31C6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cgregor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Bougl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&amp; Ayala, 198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6F5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663F595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3E0EB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C7DAC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21AD3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leu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ndlirsch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AA9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A6DEBA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412B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5EA65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0F3E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rrison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resson, 187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047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7BC493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F6410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28AD5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8DA9C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obus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5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4D3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EEB211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1727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1DF2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BC34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ubincund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5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2CE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0866A7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60600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0676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A934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ufocinc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sson, 186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2C7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F90435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FD2B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29A4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4942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ucuma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chal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065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A0BD7E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357D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FE802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87C50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uni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0AA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5B9930C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67737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58A4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577F4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ogt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397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C7BD61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F0F6E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3C764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329E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llum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olucelloide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ibodo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9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A37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5CB490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013F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9B5AC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7436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Kall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oroe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Fabricius, 1776)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2044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A32344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C4EC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280B7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C3A1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gillace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opol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6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026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6285DE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BB81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15A3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DC07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icolor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7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B8E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169BA8E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7DEB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7938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8390B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nsobri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hlbo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7AD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0F40477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AC4F6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E40C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B8454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zerksi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4C2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01C2DCB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02398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66E58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818B2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ivers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6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EF5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A46E69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99293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CF4F0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73F1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ortoru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innaeus, 176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521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F6C0C1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8462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79361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1BFE7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korea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3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28B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5EF1C17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940A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2F0A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6745A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kuling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ckerell, 191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213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75933D5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991DC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17F95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C5524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ongipe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329B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205360B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5554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5457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0669F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ortchinsky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78C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41D45EF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1F2D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E224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37025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eligios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Frison, 1935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D00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4997C36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BCDD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24C66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DD90E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ecu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Frison, 1935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BC1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0B8F0C3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2FF73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B1C8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F1EE9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enex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ollenhoven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BDD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DAE508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57B4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6CA4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E9DE5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prem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17A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37F1E9C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54517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616D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66794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shkin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3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ECA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0D2CC5E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1939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6DE3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7DB3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ifasci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5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C04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147577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0D03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2F8DC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F5BB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ga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ussuri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6E4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95CC07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F4363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1CE9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EC66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rzurum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Özbek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90)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D3D1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416FC9F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5088C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9BCAD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C1EC8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ximi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5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EC8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61C378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3A59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13F5F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0888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estiv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6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B36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B8C7AF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B305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C9CAC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4F9F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risea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3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C2D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B6E1FE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6CBB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D2383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C2B4A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ncer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200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384CDB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C9E03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AA8F6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BD62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keri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91E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1985D3E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D4F4A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B226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2D06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dakh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ichards, 192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18A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A93960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DCB3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A9156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7F5E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pidari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innaeus, 175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69C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387D6D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EEDD3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A93E9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D2853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ini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Bingham, 189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537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598CF8B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4900E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B50DE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39BF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som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9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3BB1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6651F7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2F1D0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78D85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FD8F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ichardsiell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kalců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6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776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1C0E58F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5779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79C7C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F1002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ufipe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peleti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4F4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780F88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7702F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8DF4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594BE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ufofasci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5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AD5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00E276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CB8B5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AE68B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F33C8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emenovia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59B9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1EED4F7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A5B7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63647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11A4E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cheli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6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F5DC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5F64E78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0D8C1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C38F9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677F4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millim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5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72D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683B9B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138AE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382E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09A8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anguti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7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3F32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583AFBC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77A0A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5C03D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0BED4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ci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vinoviell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849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6BEC287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DA20D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29C0B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462E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ci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efecto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6FE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506E66D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A445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D6E7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048EE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ci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andlirschia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Vogt, 190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C19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73AEB5C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6C2DA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060E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2FDD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ci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imalaya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406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5033190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113E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E6233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E1F70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ci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russi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BA8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7F2D8E3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4929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86B4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8FE2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ci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x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rstäck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6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EDC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CB6E12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B590D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81B50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09FD1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ci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haposhnikov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726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5A712BD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E8A74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66306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5C931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ci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urkestani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12B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48C314B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C32C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5857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DF96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daci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walton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ckerell, 191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AFB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7A65728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FF69E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EBB8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DFB2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.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rientali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unerari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52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9BF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DA27AC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E6BC3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CF85D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E464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.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rientali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aemorrhoidal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52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9C11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EB4F27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C3CD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5FDA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A201A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shton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Cresson, 186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772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0A407A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5E7D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5CF97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AADC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ellardi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ibodo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92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C46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6296097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C64FC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EF9BC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36EFE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ranicki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9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364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FAF0B0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F58D0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30BA0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5DB95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mpestr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Panzer, 180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492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11D7EFC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46C54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0C69A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CF79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itri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Smith, 185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2FB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7CB816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66CD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AAC9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9B8B4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ergani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9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D5C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3A654AE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0DA4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33ED0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1907B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ernalda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Franklin, 191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35E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B280CA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0B8F0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7A9DA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F5D7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nsulari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Smith, 186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A9C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D2D1B1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799EC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D492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B551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ntruden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Smith, 186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7F5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40F758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754B4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68BE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13EE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rawitzia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Popov, 193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3F8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10BBA80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BCBC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64D9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BA823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korikov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Popov, 1927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C62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AAA915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9D09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2EAC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64715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ckley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eene, 186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C2D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F0AD8E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6D52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7C207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76E3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ithy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ariabil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Cresson, 1872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47B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190B99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2FC9D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5F38A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0D996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bnorm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kalců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68)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25DA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2AA5339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BFC5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7B86F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4AB6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den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7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B4B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66CA78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8F08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098F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2892A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eaticol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kalců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6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95A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714A3FE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3653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2EEF5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06F7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ifari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sson, 187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DF8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EBBF4C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832BC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346D6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5F40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imacul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sson, 186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10F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E9D81C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A76F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1F71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91B4C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iro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ogt, 191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0F3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A0F00C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960D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555AB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852DC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liginos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Frison, 1927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710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60C127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9E512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B094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EA0C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entral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sson, 186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06C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C005CF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2C94A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094F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6F21E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phippi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ay, 183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0C1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F0AD49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FB59C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AF1BC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972E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lavescen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5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674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ABA77A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8ABCF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7FF8D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7B2BC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lavifron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sson, 186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1D9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59AA0A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D270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FC7F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47D31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rigid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5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945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5A8F45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223F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F9EFB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6E933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aematu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riechbaum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FE0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5968910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B3841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FBE0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8D6B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unti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Greene, 186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5C8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B457A6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905A1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DBEB3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B307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bm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ypnoru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innaeus, 175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F016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041C73D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66F4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8D6A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6FC44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mpatien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resson, 186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71B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9DEBD5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4CA5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2306C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C8E43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nfrequen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kalců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89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70C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7B18120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18E4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C79C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27EF4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emnisc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5A1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6025C2E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7799C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53A3B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BD5CD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epid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22A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220FBB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72AE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56944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2200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uteipe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chards, 193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C95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EB214E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6613F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17EAA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2DEC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pyg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yland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4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D37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65F7B1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7F2B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878E2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64698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i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kalců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6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E65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7BAB32D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0109A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DB1FC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5F21A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ix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resson, 187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25D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6FE20D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CBA00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61E1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DC04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artheni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chards, 193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84A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466C471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3E471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A5B0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C215C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erplex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sson, 186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042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AF000E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EFB97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AACA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AD37E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icipe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ichards, 193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D1E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9F37B5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5F4EA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9761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13ED2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leural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yland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4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DB3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71BD02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CEA93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3DA3A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D0CB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ratoru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innaeus, 176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E09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7D6F554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D88A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0BE7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6E95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ress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Frison, 1935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84D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192F2E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27FDC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FABE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2E3B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ull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ranklin, 191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67D5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0FF215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7D7DA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9710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82678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otundicep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3FD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489D615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AF26C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06DA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2B57B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anderson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anklin, 191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DC3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2C8E1B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ABBF9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E0CE4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575BC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tk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yland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4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7D7A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BB333E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88A87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B3956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78594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onan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Frison, 193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DB1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274D513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DB45B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0E5D9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2A2B9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ypi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7651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3BA460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241A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0CF81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953C3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ylvicol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irby, 183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62A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953AD4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CBFA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F125F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B16D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rnari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y, 183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8F0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2F43CD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A427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43F33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D6831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agan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5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B15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66BB16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EC7D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564B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6742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.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andyke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Frison, 1927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358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812976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820CA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2BE75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5CC1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osnesenski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6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7B0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9A8FBA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4618B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2DF77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BA72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wilmatta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ockerell, 1912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7BCF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1FDC738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A86F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A96B8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F0F2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biri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siaticus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47B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AD7A45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898E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1E726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7411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biri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rawitz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01B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422B1AC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C7D6D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8B173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713C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biri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ive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riechbaum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E1E3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284F58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AEE72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E5EEF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0CB3D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biri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bert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6D8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49C0F96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CD46E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6624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57E3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biri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btus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ichards, 195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A27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18B862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C278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43FD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26CA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biri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biri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Fabricius, 178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2AE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76A35BE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A6B86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FDE5C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57F6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biri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lfure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5AE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4BAD870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CB47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3BED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D7C9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mur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61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E2E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46D2FDF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283A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111D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5D76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pposi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0E5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BB0818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668E1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6685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CC25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oreal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Kirby, 183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786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476FEE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65FE2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4A7A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0074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ifficillim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502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61E583C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E8F4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6AA38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14A7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istinguend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6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775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6F6624E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DD81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57BFE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6AAB3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edtschenko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EE7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18DB3DD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20F6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4B9E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CCBF9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ragran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Pallas, 177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DFB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2CD4C5A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DFAE2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28FA9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22465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u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peleti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C57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1B635BB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AFFD9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1A80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9257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ngol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Williams, 201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DE6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22E8525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C2A74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98AEF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7D98A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erson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7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B40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69D552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AB15A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6A061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8DEE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en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terrane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innaeus, 1758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BF40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3D37A3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D9BF1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84DF7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D0F8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nachoret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66B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15C97B9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51E0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5D97E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9A77C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menia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D45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E15775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96B26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47313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3831D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tr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anklin, 191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190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B15259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0D42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27737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5AF3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tripe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5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9F8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20ACF3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4FA4A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6CD7F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A4E54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ellicos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7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E5D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84AE7E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BC1D7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41A3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2E15E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rasili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peleti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370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58F519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AF530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0D94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6D742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revivill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ranklin, 191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EEC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9ED019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39F84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F5ACC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14B7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liforni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5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0EE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ADE8B8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1EF1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F2AC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8650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hlbomi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érin-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énevill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0CC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09ED31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B891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E7296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BF31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euteronym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hulz, 190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91D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5276B5A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1432B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EA031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4C80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igress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lliron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62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32A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7B1415A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3478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7B853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28F4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iligen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6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AF9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7A16A6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900FB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7F48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2C2A4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xcellen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7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5DE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D25853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7B362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D9360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F9BB4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xil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2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507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D794CE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74CB0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E886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E42A6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ervid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Fabricius, 179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118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FE2556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87D9E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BFAF1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BD67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ilchnera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Vogt, 190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BBB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836451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3CB3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761D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01F1F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onshu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kalců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6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522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5972B3BE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064F4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1C96F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D917D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umili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lig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0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5CB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CD23A2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6630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0F52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FABB0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mitato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ttion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4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DDA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A1596D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0D554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CD18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F920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nexspect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kalců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6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940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0CE4732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48050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F5B85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AE5A9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es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436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117746E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22638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50188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952D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di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resson, 186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3E7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0F85E3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A71B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90D1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88DBA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somela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rstäck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6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EEB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9F2426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309E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DF6C9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57A8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xican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resson, 187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643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82DAEC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EB4A4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C86B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18F1E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lokosievitzi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5C39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706BE89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960AB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5D7D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D5FFE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morio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wede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87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7F5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C264E9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6E27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AC19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1163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ucid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rstäck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6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38D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D68119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0E3B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4C076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47E7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uscoru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innaeus, 175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6DE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50EF586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790C8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E1818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43CD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pifex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7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E18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B3C3C2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1E54A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A1AB0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2C40F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ascuoru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opol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6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5B1A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41EBCB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CE67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1F01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5920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ensylvani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Ge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7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FC4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BAF51B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A688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82DA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8B2A4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ersic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560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A279CC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FCD3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CFFBF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00FAE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omoru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Panzer, 1805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670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05D7F3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765F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CEF05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E659D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eudobaical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Vogt, 191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AE6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65DB058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61EE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3B2C3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1B7C8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uderari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Müller, 1776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961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EFC7EA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F257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FD2CE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AFAE1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chrenc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C04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629A9F2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2977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CA8EA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0246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onor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ay, 183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DEB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2A5CE9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942C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E2FC4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4BD3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teindachner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ndlirsch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617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B8DF82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F36CF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73D9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F2436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ylvaru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Linnaeus, 176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FB8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0395E9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4E98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2F83D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2622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ransversalis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Olivier, 1789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DDE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6F3812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F0D9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8426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925C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icorn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doszkowsk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8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A5B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5EBA0A5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AF30D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F1FA0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12C34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inomani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alla Torre, 189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A4C9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540772E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2C57D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32CCF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CFA5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elox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korikov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1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A03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D74E00" w:rsidRPr="00D74E00" w14:paraId="2F6F328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D018D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55791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3862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weis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75D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FF865C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2CC1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DA1F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C7A3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.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orac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zona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mith, 1854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9943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D63D52D" w14:textId="77777777" w:rsidTr="00607A56">
        <w:trPr>
          <w:trHeight w:val="34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64CAD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cylaini</w:t>
            </w:r>
            <w:proofErr w:type="spellEnd"/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C7AF7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ncyl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peleti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e Saint Fargeau, 1841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35BF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siatic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2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117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59E7DE4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F5FC1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D5931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7C54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oltz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D17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6B9A7A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717C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8A3F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66C65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igricorn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ies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FDB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32D0B7A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19EC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148AA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185DD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rientalic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rnck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7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094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3952E95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2BF5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22FA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A564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DE33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16F41C6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CE43B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965A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arsali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, 1895 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8E8AA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ncyliform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pov, 193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ABE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D74E00" w:rsidRPr="00D74E00" w14:paraId="220D346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F2555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C0ADB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6224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irtipe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awitz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9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9F8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D74E00" w:rsidRPr="00D74E00" w14:paraId="02FAED46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FA4F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859E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D68A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. persica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rnck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79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4ACE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1E44627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3C7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lectrapini</w:t>
            </w:r>
            <w:proofErr w:type="spellEnd"/>
          </w:p>
        </w:tc>
        <w:tc>
          <w:tcPr>
            <w:tcW w:w="4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B6921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lectrap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ckerell, 1908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E89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krishnorum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gel, 2001</w:t>
            </w:r>
          </w:p>
        </w:tc>
        <w:tc>
          <w:tcPr>
            <w:tcW w:w="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5B512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2E71A841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26C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3AA8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287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iponoide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uttel-Reepen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6)</w:t>
            </w:r>
          </w:p>
        </w:tc>
        <w:tc>
          <w:tcPr>
            <w:tcW w:w="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B7C0F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4897617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A31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8ED07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rot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ckerell, 1908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0A79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asilar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gel, 2001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52C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27C40765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391C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DA22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2274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irsu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Cockerell, 1908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AA83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75CE6EE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C771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2BA6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aumastobomb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gel, 2001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5C89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ndreniform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gel, 200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D84D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D74E00" w:rsidRPr="00D74E00" w14:paraId="70E1A62B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2116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phorini</w:t>
            </w:r>
            <w:proofErr w:type="spellEnd"/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E262C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ncyloscel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treille, 1829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F4354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piform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Fabricius, 179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951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723C0B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B0ACA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BF48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FEC6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anostom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ckerell, 1923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D08B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793592A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46EA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64F3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iadasi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tton, 1879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89DA8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fflict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Cresson, 187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50E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191188D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8762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A5DE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18B0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. australis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Cresson, 187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C3F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5754C21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BB885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69F1C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6C60E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.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iminut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Cresson, 187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D44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63CFEB1E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A7C01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80AE8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B48D7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.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chrace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Cockerell, 190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FEC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3A4590B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7BC64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72463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D980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livace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Cresson, 187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41A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3D7C955F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CE4EA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ABDB5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9A84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puntia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ckerell, 19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EE0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502EB61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7B44C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9D23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D27F0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incorn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ckerell, 189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948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18E4490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0D63D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CA2E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itom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urray, 1867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313D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M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egmentari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Fabricius, 1804)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C423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2B33F2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D1D18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109C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tilothrix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53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C1054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ructifer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olmberg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03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B43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53A627A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AC7C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027B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0775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lumat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ith, 185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1E1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6AC456DE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C522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uglossini</w:t>
            </w:r>
            <w:proofErr w:type="spellEnd"/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F1F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gla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peleti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&amp; Serville, 1825</w:t>
            </w:r>
          </w:p>
        </w:tc>
        <w:tc>
          <w:tcPr>
            <w:tcW w:w="6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69ED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erul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peleti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dinet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Serville 1825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745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73379A5E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45690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A037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ugloss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treille, 1802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487C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. intersecta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treille 1838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903E7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D74E00" w:rsidRPr="00D74E00" w14:paraId="04F6180D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2A064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BA1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ufriese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ckerell, 1908</w:t>
            </w:r>
          </w:p>
        </w:tc>
        <w:tc>
          <w:tcPr>
            <w:tcW w:w="6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74D87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rinamens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innaeus, 175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599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4D734E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054E5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379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4793F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iolace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Blanchard, 1840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3F5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236A0A4" w14:textId="77777777" w:rsidTr="00607A56">
        <w:trPr>
          <w:trHeight w:val="34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4D67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74393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ulaem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peleti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41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3F6B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ingulat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Fabricius, 1804)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3DA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2F1C3BA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BD6D0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4B6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2FB1E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igrit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peletier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4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5B89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3C547F0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8B4C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BCEF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305A7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.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rian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Olivier, 1789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39B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5A4220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99810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731A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873D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uteol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ur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67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FC98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0E102870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B95CE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DC9E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xaeret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offmannsegg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17</w:t>
            </w:r>
          </w:p>
        </w:tc>
        <w:tc>
          <w:tcPr>
            <w:tcW w:w="6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A7A7C5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entat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Linnaeus, 1758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BE5E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D74E00" w:rsidRPr="00D74E00" w14:paraId="4053014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EC0FC8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1CE3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EF0E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rontal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Guérin-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énevill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44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AFD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159E5DC8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40A4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A522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F7E2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maragdin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Guérin-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éneville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44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6CCE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D74E00" w:rsidRPr="00D74E00" w14:paraId="45E6FFAA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822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likertini</w:t>
            </w:r>
            <w:proofErr w:type="spellEnd"/>
          </w:p>
        </w:tc>
        <w:tc>
          <w:tcPr>
            <w:tcW w:w="4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E9486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ikerte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gel, 2001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4978C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M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tilbonotu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Engel, 2001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988B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13A0F749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AEE34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12BBD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issite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gel, 2001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7CC40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M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igon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gel, 2001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37DE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D74E00" w:rsidRPr="00D74E00" w14:paraId="346D2023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B572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A5BE2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ccinapi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gel, 2001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3F791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S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oeleti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gel, 201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D694A" w14:textId="77777777" w:rsidR="00D74E00" w:rsidRPr="00D74E00" w:rsidRDefault="00D74E00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607A56" w:rsidRPr="00D74E00" w14:paraId="0E91416C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76B9E7" w14:textId="77777777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trapediini</w:t>
            </w:r>
            <w:proofErr w:type="spellEnd"/>
          </w:p>
        </w:tc>
        <w:tc>
          <w:tcPr>
            <w:tcW w:w="42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6AEEE" w14:textId="2CD400CD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trapedi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lug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1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31BC65" w14:textId="288B530C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iversipes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lug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1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6A06" w14:textId="36776016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607A56" w:rsidRPr="00D74E00" w14:paraId="55CEF224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878C85" w14:textId="77777777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26C4AC" w14:textId="58CCA8F3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53EC27" w14:textId="76AF9695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ur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sson, 187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5CC5" w14:textId="6F6F6ABB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607A56" w:rsidRPr="00D74E00" w14:paraId="66F096B2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2C4397" w14:textId="77777777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29E300" w14:textId="610D4CE9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66D9D" w14:textId="500C2DF2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egulosa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bably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E81E" w14:textId="2F1D870A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607A56" w:rsidRPr="00D74E00" w14:paraId="381A8A97" w14:textId="77777777" w:rsidTr="00607A56">
        <w:trPr>
          <w:trHeight w:val="32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215AA" w14:textId="77777777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5DCEC" w14:textId="1093F39A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90C1E" w14:textId="55283506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. </w:t>
            </w:r>
            <w:proofErr w:type="spellStart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</w:t>
            </w:r>
            <w:proofErr w:type="spellEnd"/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2D88E" w14:textId="0F58F8D6" w:rsidR="00607A56" w:rsidRPr="00D74E00" w:rsidRDefault="00607A56" w:rsidP="00D74E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</w:tbl>
    <w:p w14:paraId="5DD2FEE5" w14:textId="380A70E3" w:rsidR="00B0006F" w:rsidRPr="00D74E00" w:rsidRDefault="00E16576" w:rsidP="00D74E00">
      <w:pPr>
        <w:pStyle w:val="Standard"/>
        <w:widowControl w:val="0"/>
        <w:autoSpaceDE w:val="0"/>
        <w:jc w:val="both"/>
        <w:rPr>
          <w:rFonts w:ascii="Times New Roman" w:hAnsi="Times New Roman"/>
          <w:sz w:val="20"/>
          <w:szCs w:val="20"/>
          <w:lang w:val="en-US"/>
        </w:rPr>
      </w:pPr>
      <w:r w:rsidRPr="00D74E00">
        <w:rPr>
          <w:rFonts w:ascii="Times New Roman" w:hAnsi="Times New Roman"/>
          <w:sz w:val="20"/>
          <w:szCs w:val="20"/>
          <w:lang w:val="en-US"/>
        </w:rPr>
        <w:t xml:space="preserve"> </w:t>
      </w:r>
    </w:p>
    <w:sectPr w:rsidR="00B0006F" w:rsidRPr="00D74E00" w:rsidSect="00D74E00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Times New Roman"/>
    <w:charset w:val="00"/>
    <w:family w:val="roman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EA0"/>
    <w:rsid w:val="0004204A"/>
    <w:rsid w:val="00146D6C"/>
    <w:rsid w:val="00181500"/>
    <w:rsid w:val="0020313B"/>
    <w:rsid w:val="00354927"/>
    <w:rsid w:val="00416EEA"/>
    <w:rsid w:val="00466AA6"/>
    <w:rsid w:val="004B2ADF"/>
    <w:rsid w:val="00516630"/>
    <w:rsid w:val="00521E9F"/>
    <w:rsid w:val="0053076D"/>
    <w:rsid w:val="005C7F06"/>
    <w:rsid w:val="005E2ED7"/>
    <w:rsid w:val="00607A56"/>
    <w:rsid w:val="00632EA0"/>
    <w:rsid w:val="00807653"/>
    <w:rsid w:val="008D6190"/>
    <w:rsid w:val="00926E0E"/>
    <w:rsid w:val="0095343A"/>
    <w:rsid w:val="00A61DB4"/>
    <w:rsid w:val="00B0006F"/>
    <w:rsid w:val="00B548EB"/>
    <w:rsid w:val="00B61DB6"/>
    <w:rsid w:val="00B77DBD"/>
    <w:rsid w:val="00CD7648"/>
    <w:rsid w:val="00D74E00"/>
    <w:rsid w:val="00E16576"/>
    <w:rsid w:val="00F15C4C"/>
    <w:rsid w:val="00F4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0C7731"/>
  <w14:defaultImageDpi w14:val="300"/>
  <w15:docId w15:val="{2858E348-3BA0-0F44-8C2B-11F32DE4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A0"/>
    <w:pPr>
      <w:spacing w:after="160" w:line="259" w:lineRule="auto"/>
    </w:pPr>
    <w:rPr>
      <w:rFonts w:eastAsiaTheme="minorHAnsi"/>
      <w:sz w:val="22"/>
      <w:szCs w:val="22"/>
      <w:lang w:val="fr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32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B0006F"/>
    <w:pPr>
      <w:suppressAutoHyphens/>
      <w:autoSpaceDN w:val="0"/>
      <w:textAlignment w:val="baseline"/>
    </w:pPr>
    <w:rPr>
      <w:rFonts w:ascii="Cambria" w:eastAsia="MS Minngs" w:hAnsi="Cambria" w:cs="Times New Roman"/>
      <w:kern w:val="3"/>
      <w:lang w:eastAsia="zh-CN"/>
    </w:rPr>
  </w:style>
  <w:style w:type="character" w:styleId="Marquedecommentaire">
    <w:name w:val="annotation reference"/>
    <w:basedOn w:val="Policepardfaut"/>
    <w:uiPriority w:val="99"/>
    <w:semiHidden/>
    <w:unhideWhenUsed/>
    <w:rsid w:val="00E1657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1657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16576"/>
  </w:style>
  <w:style w:type="paragraph" w:styleId="Textedebulles">
    <w:name w:val="Balloon Text"/>
    <w:basedOn w:val="Normal"/>
    <w:link w:val="TextedebullesCar"/>
    <w:uiPriority w:val="99"/>
    <w:semiHidden/>
    <w:unhideWhenUsed/>
    <w:rsid w:val="00E165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6576"/>
    <w:rPr>
      <w:rFonts w:ascii="Lucida Grande" w:eastAsiaTheme="minorHAnsi" w:hAnsi="Lucida Grande" w:cs="Lucida Grande"/>
      <w:sz w:val="18"/>
      <w:szCs w:val="18"/>
      <w:lang w:val="fr-BE" w:eastAsia="en-US"/>
    </w:rPr>
  </w:style>
  <w:style w:type="character" w:styleId="Lienhypertexte">
    <w:name w:val="Hyperlink"/>
    <w:basedOn w:val="Policepardfaut"/>
    <w:uiPriority w:val="99"/>
    <w:semiHidden/>
    <w:unhideWhenUsed/>
    <w:rsid w:val="00D74E0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74E00"/>
    <w:rPr>
      <w:color w:val="800080"/>
      <w:u w:val="single"/>
    </w:rPr>
  </w:style>
  <w:style w:type="paragraph" w:customStyle="1" w:styleId="msonormal0">
    <w:name w:val="msonormal"/>
    <w:basedOn w:val="Normal"/>
    <w:rsid w:val="00D7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D7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font6">
    <w:name w:val="font6"/>
    <w:basedOn w:val="Normal"/>
    <w:rsid w:val="00D7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font7">
    <w:name w:val="font7"/>
    <w:basedOn w:val="Normal"/>
    <w:rsid w:val="00D7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font8">
    <w:name w:val="font8"/>
    <w:basedOn w:val="Normal"/>
    <w:rsid w:val="00D7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63">
    <w:name w:val="xl63"/>
    <w:basedOn w:val="Normal"/>
    <w:rsid w:val="00D74E0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fr-FR"/>
    </w:rPr>
  </w:style>
  <w:style w:type="paragraph" w:customStyle="1" w:styleId="xl64">
    <w:name w:val="xl64"/>
    <w:basedOn w:val="Normal"/>
    <w:rsid w:val="00D7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D74E0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D74E0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D7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D7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9">
    <w:name w:val="xl69"/>
    <w:basedOn w:val="Normal"/>
    <w:rsid w:val="00D74E0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D74E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D74E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D74E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3">
    <w:name w:val="xl73"/>
    <w:basedOn w:val="Normal"/>
    <w:rsid w:val="00D74E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D74E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D74E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D74E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D74E0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78">
    <w:name w:val="xl78"/>
    <w:basedOn w:val="Normal"/>
    <w:rsid w:val="00D74E0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9">
    <w:name w:val="xl79"/>
    <w:basedOn w:val="Normal"/>
    <w:rsid w:val="00D74E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D74E0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81">
    <w:name w:val="xl81"/>
    <w:basedOn w:val="Normal"/>
    <w:rsid w:val="00D74E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D74E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3">
    <w:name w:val="xl83"/>
    <w:basedOn w:val="Normal"/>
    <w:rsid w:val="00D74E0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4">
    <w:name w:val="xl84"/>
    <w:basedOn w:val="Normal"/>
    <w:rsid w:val="00D7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D74E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D74E0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D74E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D74E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D74E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0">
    <w:name w:val="xl90"/>
    <w:basedOn w:val="Normal"/>
    <w:rsid w:val="00D74E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1">
    <w:name w:val="xl91"/>
    <w:basedOn w:val="Normal"/>
    <w:rsid w:val="00D74E0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D74E0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D74E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4">
    <w:name w:val="xl94"/>
    <w:basedOn w:val="Normal"/>
    <w:rsid w:val="00D74E0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D74E0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D74E0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97">
    <w:name w:val="xl97"/>
    <w:basedOn w:val="Normal"/>
    <w:rsid w:val="00D7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98">
    <w:name w:val="xl98"/>
    <w:basedOn w:val="Normal"/>
    <w:rsid w:val="00D74E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99">
    <w:name w:val="xl99"/>
    <w:basedOn w:val="Normal"/>
    <w:rsid w:val="00D74E0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100">
    <w:name w:val="xl100"/>
    <w:basedOn w:val="Normal"/>
    <w:rsid w:val="00D74E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101">
    <w:name w:val="xl101"/>
    <w:basedOn w:val="Normal"/>
    <w:rsid w:val="00D74E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2">
    <w:name w:val="xl102"/>
    <w:basedOn w:val="Normal"/>
    <w:rsid w:val="00D74E0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3">
    <w:name w:val="xl103"/>
    <w:basedOn w:val="Normal"/>
    <w:rsid w:val="00D74E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104">
    <w:name w:val="xl104"/>
    <w:basedOn w:val="Normal"/>
    <w:rsid w:val="00D74E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5">
    <w:name w:val="xl105"/>
    <w:basedOn w:val="Normal"/>
    <w:rsid w:val="00D74E0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106">
    <w:name w:val="xl106"/>
    <w:basedOn w:val="Normal"/>
    <w:rsid w:val="00D74E0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107">
    <w:name w:val="xl107"/>
    <w:basedOn w:val="Normal"/>
    <w:rsid w:val="00D74E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108">
    <w:name w:val="xl108"/>
    <w:basedOn w:val="Normal"/>
    <w:rsid w:val="00D74E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109">
    <w:name w:val="xl109"/>
    <w:basedOn w:val="Normal"/>
    <w:rsid w:val="00D74E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10">
    <w:name w:val="xl110"/>
    <w:basedOn w:val="Normal"/>
    <w:rsid w:val="00D7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11">
    <w:name w:val="xl111"/>
    <w:basedOn w:val="Normal"/>
    <w:rsid w:val="00D74E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12">
    <w:name w:val="xl112"/>
    <w:basedOn w:val="Normal"/>
    <w:rsid w:val="00D74E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13">
    <w:name w:val="xl113"/>
    <w:basedOn w:val="Normal"/>
    <w:rsid w:val="00D74E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14">
    <w:name w:val="xl114"/>
    <w:basedOn w:val="Normal"/>
    <w:rsid w:val="00D74E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15">
    <w:name w:val="xl115"/>
    <w:basedOn w:val="Normal"/>
    <w:rsid w:val="00D74E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16">
    <w:name w:val="xl116"/>
    <w:basedOn w:val="Normal"/>
    <w:rsid w:val="00D74E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customStyle="1" w:styleId="3oh-">
    <w:name w:val="_3oh-"/>
    <w:basedOn w:val="Policepardfaut"/>
    <w:rsid w:val="00607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6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B695DC-32A6-4B8D-ABA3-17BBF2961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49</Words>
  <Characters>10721</Characters>
  <Application>Microsoft Office Word</Application>
  <DocSecurity>0</DocSecurity>
  <Lines>89</Lines>
  <Paragraphs>25</Paragraphs>
  <ScaleCrop>false</ScaleCrop>
  <Company/>
  <LinksUpToDate>false</LinksUpToDate>
  <CharactersWithSpaces>1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hon</dc:creator>
  <cp:keywords/>
  <dc:description/>
  <cp:lastModifiedBy>Maxence Gérard</cp:lastModifiedBy>
  <cp:revision>4</cp:revision>
  <dcterms:created xsi:type="dcterms:W3CDTF">2018-10-17T14:56:00Z</dcterms:created>
  <dcterms:modified xsi:type="dcterms:W3CDTF">2019-08-21T14:31:00Z</dcterms:modified>
</cp:coreProperties>
</file>